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2258" w:tblpY="6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541"/>
        <w:gridCol w:w="1541"/>
        <w:gridCol w:w="1541"/>
        <w:gridCol w:w="1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350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/>
              </w:rPr>
              <w:t>Additional 1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:</w:t>
            </w: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Performance indicators of selected model on Esophageal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/>
              </w:rPr>
              <w:t xml:space="preserve"> (GSE268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8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Method</w:t>
            </w:r>
          </w:p>
        </w:tc>
        <w:tc>
          <w:tcPr>
            <w:tcW w:w="154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ACC</w:t>
            </w:r>
          </w:p>
        </w:tc>
        <w:tc>
          <w:tcPr>
            <w:tcW w:w="154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F1-score</w:t>
            </w:r>
          </w:p>
        </w:tc>
        <w:tc>
          <w:tcPr>
            <w:tcW w:w="154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PRE</w:t>
            </w:r>
          </w:p>
        </w:tc>
        <w:tc>
          <w:tcPr>
            <w:tcW w:w="15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RE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8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SVM</w:t>
            </w: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  <w:tc>
          <w:tcPr>
            <w:tcW w:w="15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Gaussian N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90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89.67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91.43%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9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Random Fores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Decision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 </w:t>
            </w: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ree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100%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531588"/>
    <w:rsid w:val="36E34B7D"/>
    <w:rsid w:val="3BB80D98"/>
    <w:rsid w:val="63411C08"/>
    <w:rsid w:val="64A910FD"/>
    <w:rsid w:val="7753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13:47:00Z</dcterms:created>
  <dc:creator>Kristine7</dc:creator>
  <cp:lastModifiedBy>Kristine7</cp:lastModifiedBy>
  <dcterms:modified xsi:type="dcterms:W3CDTF">2021-04-22T17:5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3D4824E59E24E63ACCD08CED8317FE6</vt:lpwstr>
  </property>
</Properties>
</file>